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LE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QVYACATMWHETRQEMTQLLXSLFRLDYVHCASRLAQEKFRIKDPDYYDLEIHVIFDDAM         60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PF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.V................K............K........N...FFN..L.......F       1391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AR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..................K.....................H........L.I.....F       1392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MG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F..V................K............K...D........FF...M.I.....F       1397</w:t>
      </w:r>
    </w:p>
    <w:p>
      <w:pPr>
        <w:pStyle w:val="Normal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LE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ELNDDVDKYVPNMFVKQLIDCMEDAARSVVKGPIMMSAPIKTSTPYGGRLTWTMPGRTKM        120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PF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DEK....I..S.....VE..............SLLP.E.VA.....K.I.....H..L       1451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AR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D.K.......S..R...E..............SIQP.E.IP.......V.....H..L       1452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MG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DES....I..G..RL.Y..............VIL.S.E.VP.....K.I.....H..L       1457</w:t>
      </w:r>
    </w:p>
    <w:p>
      <w:pPr>
        <w:pStyle w:val="Normal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LE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VVHVKDKNKIRHRKRWSQCMYLYYLLGYKLFGTKEGDKAFTEDLSEMDSKVSK-ARNRKK        179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PF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.M.....M...........M..........A..A.NYMM..A---E.SMT.-LK....       1507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AR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N..M.....M......................AR.A.RYMA..A---E.SMT.-VK....       1508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MG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H..M.....M........V..M..........AY.A..FMM.EMDK-ENPM..NV.Q...       1516</w:t>
      </w:r>
    </w:p>
    <w:p>
      <w:pPr>
        <w:pStyle w:val="Normal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LE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GRSKKDNLSRPIKSLFNRMDTEQYEQAENTFILTLDGDVDFRPESVKLLIDRMKKNRKVG        239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PF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K...TQR...LR...M..TP......D.............K.D............K...       1567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AR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SK...CQR...LR...M..TPD.........M...........D............K...       1568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MG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NKG..KEK...L....S..NA...D......L.........K.DA...............       1576</w:t>
      </w:r>
    </w:p>
    <w:p>
      <w:pPr>
        <w:pStyle w:val="Normal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LE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AVCGRIHPIGSGPMVWYQQFEYAVGHWLQKAAEHVFGCVLCCPGCFSLFRGSALMDDNVI        299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PF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...................................................V.....M       1627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AR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...................................................I.....L       1628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MG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................E..................................V.....L       1636</w:t>
      </w:r>
    </w:p>
    <w:p>
      <w:pPr>
        <w:pStyle w:val="Normal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LE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KMYTTKPTEARHYIQFEQG                                                 318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PF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.................                                                1646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AR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.................                                                1647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20"/>
        </w:rPr>
        <w:t>MG</w:t>
      </w:r>
      <w:r>
        <w:rPr>
          <w:rFonts w:cs="Courier New" w:ascii="Courier New" w:hAnsi="Courier New"/>
          <w:i/>
          <w:sz w:val="16"/>
          <w:szCs w:val="20"/>
        </w:rPr>
        <w:t>CHS</w:t>
      </w:r>
      <w:r>
        <w:rPr>
          <w:rFonts w:cs="Courier New" w:ascii="Courier New" w:hAnsi="Courier New"/>
          <w:sz w:val="16"/>
          <w:szCs w:val="20"/>
        </w:rPr>
        <w:t xml:space="preserve">  .....P.............                                                1655</w:t>
      </w:r>
    </w:p>
    <w:p>
      <w:pPr>
        <w:pStyle w:val="Normal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21:34:00Z</dcterms:created>
  <dc:creator>Vonda Cummings</dc:creator>
  <dc:description/>
  <cp:keywords/>
  <dc:language>en-US</dc:language>
  <cp:lastModifiedBy>Vonda Cummings</cp:lastModifiedBy>
  <dcterms:modified xsi:type="dcterms:W3CDTF">2010-12-13T21:34:00Z</dcterms:modified>
  <cp:revision>1</cp:revision>
  <dc:subject/>
  <dc:title>LECHS  QVYACATMWHETRQEMTQLLXSLFRLDYVHCASRLAQEKFRIKDPDYYDLEIHVIFDDAM         60</dc:title>
</cp:coreProperties>
</file>